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B61" w:rsidRPr="00082F11" w:rsidRDefault="00AA5369" w:rsidP="00082F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BA3E03" w:rsidRPr="000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.</w:t>
      </w:r>
    </w:p>
    <w:p w:rsidR="00BA3E03" w:rsidRDefault="00A440F6">
      <w:pPr>
        <w:rPr>
          <w:lang w:val="en-GB"/>
        </w:rPr>
      </w:pPr>
      <w:r>
        <w:rPr>
          <w:noProof/>
        </w:rPr>
        <w:drawing>
          <wp:inline distT="0" distB="0" distL="0" distR="0">
            <wp:extent cx="4396105" cy="2848610"/>
            <wp:effectExtent l="0" t="0" r="4445" b="8890"/>
            <wp:docPr id="3" name="Picture 3" descr="C:\Users\yilliu\AppData\Local\Microsoft\Windows\INetCache\Content.Word\Celegans - 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illiu\AppData\Local\Microsoft\Windows\INetCache\Content.Word\Celegans - TI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369" w:rsidRPr="00B45987" w:rsidRDefault="00AA5369" w:rsidP="00AA5369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459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Fig. </w:t>
      </w:r>
      <w:r w:rsidR="009C41D8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v</w:t>
      </w:r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rulence </w:t>
      </w:r>
      <w:r w:rsidR="009C41D8" w:rsidRPr="00B459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B. </w:t>
      </w:r>
      <w:proofErr w:type="spellStart"/>
      <w:r w:rsidR="009C41D8" w:rsidRPr="00B459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enocepacia</w:t>
      </w:r>
      <w:proofErr w:type="spellEnd"/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111 </w:t>
      </w:r>
      <w:r w:rsidR="009C41D8">
        <w:rPr>
          <w:rFonts w:ascii="Times New Roman" w:hAnsi="Times New Roman" w:cs="Times New Roman"/>
          <w:b/>
          <w:bCs/>
          <w:sz w:val="24"/>
          <w:szCs w:val="24"/>
          <w:lang w:val="en-GB"/>
        </w:rPr>
        <w:t>to</w:t>
      </w:r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C41D8" w:rsidRPr="00B459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C. </w:t>
      </w:r>
      <w:proofErr w:type="spellStart"/>
      <w:r w:rsidR="009C41D8" w:rsidRPr="00B459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elegans</w:t>
      </w:r>
      <w:proofErr w:type="spellEnd"/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s not dependent on </w:t>
      </w:r>
      <w:proofErr w:type="spellStart"/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>NtrC</w:t>
      </w:r>
      <w:proofErr w:type="spellEnd"/>
      <w:r w:rsidR="009C41D8" w:rsidRPr="00B459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Pathogenicity assay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 of bacterial strains to </w:t>
      </w:r>
      <w:r w:rsidR="009C41D8" w:rsidRPr="00B4598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. </w:t>
      </w:r>
      <w:proofErr w:type="spellStart"/>
      <w:r w:rsidR="009C41D8" w:rsidRPr="00B45987">
        <w:rPr>
          <w:rFonts w:ascii="Times New Roman" w:hAnsi="Times New Roman" w:cs="Times New Roman"/>
          <w:i/>
          <w:iCs/>
          <w:sz w:val="24"/>
          <w:szCs w:val="24"/>
          <w:lang w:val="en-GB"/>
        </w:rPr>
        <w:t>elegans</w:t>
      </w:r>
      <w:proofErr w:type="spellEnd"/>
      <w:r w:rsidR="009C41D8" w:rsidRPr="00B4598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9C41D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2 strain 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was carried out as described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in the material and methods.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 The number of L1 larvae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 xml:space="preserve">in each well of a 96-well plate 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>counted after seeding with the bacteria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l strains to be tested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>. After 48 hour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 co-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 xml:space="preserve">incubation at 20°C, the 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developmental stages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 xml:space="preserve">of the worms 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were evaluated and the numbers were counted. Error bars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represent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 standard </w:t>
      </w:r>
      <w:r w:rsidR="009C41D8">
        <w:rPr>
          <w:rFonts w:ascii="Times New Roman" w:hAnsi="Times New Roman" w:cs="Times New Roman"/>
          <w:sz w:val="24"/>
          <w:szCs w:val="24"/>
          <w:lang w:val="en-GB"/>
        </w:rPr>
        <w:t>deviation</w:t>
      </w:r>
      <w:r w:rsidR="009C41D8" w:rsidRPr="00B45987">
        <w:rPr>
          <w:rFonts w:ascii="Times New Roman" w:hAnsi="Times New Roman" w:cs="Times New Roman"/>
          <w:sz w:val="24"/>
          <w:szCs w:val="24"/>
          <w:lang w:val="en-GB"/>
        </w:rPr>
        <w:t xml:space="preserve"> of the means (n=3).</w:t>
      </w:r>
      <w:bookmarkStart w:id="0" w:name="_GoBack"/>
      <w:bookmarkEnd w:id="0"/>
    </w:p>
    <w:p w:rsidR="00082F11" w:rsidRPr="00082F11" w:rsidRDefault="00082F11" w:rsidP="00AA5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082F11" w:rsidRPr="00082F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E03"/>
    <w:rsid w:val="00082F11"/>
    <w:rsid w:val="001E5814"/>
    <w:rsid w:val="00471D15"/>
    <w:rsid w:val="00765516"/>
    <w:rsid w:val="008958CF"/>
    <w:rsid w:val="009C41D8"/>
    <w:rsid w:val="00A440F6"/>
    <w:rsid w:val="00A86B61"/>
    <w:rsid w:val="00AA5369"/>
    <w:rsid w:val="00BA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28198A6-4A68-480B-BBAC-0E632FA5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D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D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liu</dc:creator>
  <cp:keywords/>
  <dc:description/>
  <cp:lastModifiedBy>yilliu</cp:lastModifiedBy>
  <cp:revision>4</cp:revision>
  <dcterms:created xsi:type="dcterms:W3CDTF">2017-05-15T13:39:00Z</dcterms:created>
  <dcterms:modified xsi:type="dcterms:W3CDTF">2017-05-23T12:53:00Z</dcterms:modified>
</cp:coreProperties>
</file>